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Table S1.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bidi="ar"/>
        </w:rPr>
        <w:t>Baseline characteristics of the patient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 stratified by AKI.</w:t>
      </w:r>
    </w:p>
    <w:tbl>
      <w:tblPr>
        <w:tblStyle w:val="3"/>
        <w:tblW w:w="82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662"/>
        <w:gridCol w:w="1713"/>
        <w:gridCol w:w="1750"/>
        <w:gridCol w:w="10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Variables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ll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on-AKI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KI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0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56.25%)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43.75%)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, yea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.27 ± 11.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78 ± 11.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6.20 ± 9.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5 (68.7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 (71.1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 (65.7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 (31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 (28.8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 (3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ymptom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hest pai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5 (68.7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 (6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6 (7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ellyach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 (21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 (2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7.1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yncop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3.7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2.8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6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6.6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5.7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nset time, h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.72 ± 6.6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.76 ± 7.7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.69 ± 5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History o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 (56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 (42.2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6 (7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 (13.7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6.6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22.8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H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 (12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11.1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1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Valvular diseas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6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8.5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P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7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11.4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rok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7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11.4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S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 (17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17.7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7.1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rfan syndrom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2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 (0.0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mok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8 (47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 (51.1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 (42.8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rink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 (20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 (22.2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7.1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edication histor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spiri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 (20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 (2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1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lopidogre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7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6.6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8.5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in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 (13.7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11.1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7.1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ormon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5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6.6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2.8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tanford typ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 (65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 (64.4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 (65.7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(35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 (35.5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 (3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Baseline lab tes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1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/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.22 ± 3.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.76 ± 3.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.81 ± 4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GB, g/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6.45 ± 14.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6.02 ± 15.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7.00 ± 14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DW, %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.51 ± 1.3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.57 ± 1.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.44 ± 1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L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.33 ± 7.5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.75 ± 7.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.07 ± 8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L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4.20 ± 85.4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6.01 ± 75.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4.73 ± 96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PA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ug/d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0.15 ± 46.3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9.16 ± 36.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67.14 ± 44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Cr, umol/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aselin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6.46 ± 29.8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.66 ± 19.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.63 ± 38.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ximum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9.64 ± 60.1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3.46 ± 17.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6.14 ± 63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crem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.15 ± 43.5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00 ± 11.3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3.20 ± 36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Medical therap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ta-block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7 (96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 (97.7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 (9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sodilato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7 (96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 (95.5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 (97.14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lgesi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4 (92.5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 (91.1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 (94.2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anagem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d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 (8.7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8.8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8.5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ndovascula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 (30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 (33.3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 (25.7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rg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9 (61.2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6 (57.7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 (65.71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-hospital death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 (25.0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 (22.2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 (28.5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 (22.67%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 (5.33%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17.33%)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t xml:space="preserve">Data are presented as n (%) or mean ± standard deviation. </w:t>
      </w:r>
      <w:r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t xml:space="preserve"> CHD, chronic heart disease; COPD, chronic obstructive pulmonary disease; OSA, obstructive sleep apnea; WBC, white blood cell; HGB, haemoglobin; NLR, neutrocyte lymphocyte ratio; RDW, red cell volume distribution width; PLR, platelet lymphocyte ratio; LPA, lysophosphatidic acid; sCr, serum creatinine; AKI, acute kidney injury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>CKD, chronic kidney disease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>represents 75 people participating in the follow-up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Table S2. Comparison of plasma LPA (ug/dL) concentrations in AAD patients by age and gender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599"/>
        <w:gridCol w:w="913"/>
        <w:gridCol w:w="846"/>
        <w:gridCol w:w="1500"/>
        <w:gridCol w:w="1077"/>
        <w:gridCol w:w="1500"/>
        <w:gridCol w:w="10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599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ower quartil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dian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pper quartile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 value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0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9.41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4.11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7.23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40.18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8.68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 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9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0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0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8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7.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≥ 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49.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3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3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9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78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6.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9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6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3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5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5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6.25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1.91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2.01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8.22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78.9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</w:tbl>
    <w:p>
      <w:pPr>
        <w:rPr>
          <w:rFonts w:hint="eastAsia" w:ascii="Times New Roman" w:hAnsi="Times New Roman" w:cs="Times New Roman" w:eastAsiaTheme="minorEastAsia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</w:rPr>
        <w:t>*Mann-Whitney test for difference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5259070" cy="4889500"/>
            <wp:effectExtent l="0" t="0" r="17780" b="6350"/>
            <wp:docPr id="5" name="图片 5" descr="AKI和CKD技术路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KI和CKD技术路线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/>
          <w:b/>
          <w:bCs/>
          <w:sz w:val="21"/>
          <w:szCs w:val="21"/>
        </w:rPr>
        <w:t>S1</w:t>
      </w:r>
      <w:r>
        <w:rPr>
          <w:rFonts w:hint="eastAsia" w:ascii="Times New Roman" w:hAnsi="Times New Roman"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Flow chart of patient enrollment</w:t>
      </w:r>
      <w:r>
        <w:rPr>
          <w:rFonts w:ascii="Times New Roman" w:hAnsi="Times New Roman"/>
          <w:sz w:val="21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2555875" cy="3131820"/>
            <wp:effectExtent l="0" t="0" r="15875" b="11430"/>
            <wp:docPr id="1" name="图片 1" descr="LASSO回归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SSO回归A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5587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2555875" cy="3131820"/>
            <wp:effectExtent l="0" t="0" r="15875" b="11430"/>
            <wp:docPr id="2" name="图片 2" descr="LASSO回归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回归B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5587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tabs>
          <w:tab w:val="left" w:pos="2072"/>
          <w:tab w:val="left" w:pos="6184"/>
        </w:tabs>
        <w:bidi w:val="0"/>
        <w:ind w:left="2072" w:leftChars="0" w:firstLine="0" w:firstLineChars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(B)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/>
          <w:b/>
          <w:bCs/>
          <w:sz w:val="21"/>
          <w:szCs w:val="21"/>
        </w:rPr>
        <w:t>S2</w:t>
      </w:r>
      <w:r>
        <w:rPr>
          <w:rFonts w:hint="eastAsia" w:ascii="Times New Roman" w:hAnsi="Times New Roman"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Feature selection using the least absolute shrinkage and selection operator (LASSO) binary logistic regression model. (A) LASSO coefficient profiles of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ll</w:t>
      </w:r>
      <w:r>
        <w:rPr>
          <w:rFonts w:ascii="Times New Roman" w:hAnsi="Times New Roman"/>
          <w:sz w:val="21"/>
          <w:szCs w:val="21"/>
        </w:rPr>
        <w:t xml:space="preserve"> variables. (B) Tuning parameter (λ) selection in the LASSO model used 10-fold cross-validation via minimum criteria.</w:t>
      </w:r>
    </w:p>
    <w:p>
      <w:pPr>
        <w:numPr>
          <w:ilvl w:val="0"/>
          <w:numId w:val="0"/>
        </w:numPr>
        <w:tabs>
          <w:tab w:val="left" w:pos="2072"/>
          <w:tab w:val="left" w:pos="6184"/>
        </w:tabs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tabs>
          <w:tab w:val="left" w:pos="2072"/>
          <w:tab w:val="left" w:pos="6184"/>
        </w:tabs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>
      <w:pPr>
        <w:numPr>
          <w:ilvl w:val="0"/>
          <w:numId w:val="0"/>
        </w:numPr>
        <w:tabs>
          <w:tab w:val="left" w:pos="2072"/>
          <w:tab w:val="left" w:pos="6184"/>
        </w:tabs>
        <w:bidi w:val="0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72405" cy="5272405"/>
            <wp:effectExtent l="12700" t="12700" r="29845" b="29845"/>
            <wp:docPr id="4" name="图片 4" descr="C:\Users\apple\Desktop\补充图3_副本.bmp补充图3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pple\Desktop\补充图3_副本.bmp补充图3_副本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8"/>
          <w:szCs w:val="28"/>
          <w:lang w:val="en-US" w:eastAsia="zh-CN" w:bidi="ar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/>
          <w:sz w:val="21"/>
          <w:szCs w:val="21"/>
        </w:rPr>
        <w:t>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 xml:space="preserve">Comparison of admission LPA stratified by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KD</w:t>
      </w:r>
      <w:r>
        <w:rPr>
          <w:rFonts w:hint="eastAsia" w:ascii="Times New Roman" w:hAnsi="Times New Roman"/>
          <w:sz w:val="21"/>
          <w:szCs w:val="21"/>
        </w:rPr>
        <w:t>.</w:t>
      </w:r>
    </w:p>
    <w:p>
      <w:pPr>
        <w:numPr>
          <w:ilvl w:val="0"/>
          <w:numId w:val="0"/>
        </w:numPr>
        <w:tabs>
          <w:tab w:val="left" w:pos="2072"/>
          <w:tab w:val="left" w:pos="6184"/>
        </w:tabs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197FF8"/>
    <w:multiLevelType w:val="singleLevel"/>
    <w:tmpl w:val="18197FF8"/>
    <w:lvl w:ilvl="0" w:tentative="0">
      <w:start w:val="1"/>
      <w:numFmt w:val="upperLetter"/>
      <w:lvlText w:val="(%1)"/>
      <w:lvlJc w:val="left"/>
      <w:pPr>
        <w:ind w:left="2072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jkwZDJlNDFlMTEzZTIyNDhmNTMxOTVkZTg1YWUifQ=="/>
  </w:docVars>
  <w:rsids>
    <w:rsidRoot w:val="5C6616CC"/>
    <w:rsid w:val="00B445A7"/>
    <w:rsid w:val="03B7667D"/>
    <w:rsid w:val="040030CC"/>
    <w:rsid w:val="070A169A"/>
    <w:rsid w:val="0E3315CC"/>
    <w:rsid w:val="0E903460"/>
    <w:rsid w:val="172C6B06"/>
    <w:rsid w:val="2151053F"/>
    <w:rsid w:val="2CE01229"/>
    <w:rsid w:val="308A2F66"/>
    <w:rsid w:val="3AB9295F"/>
    <w:rsid w:val="44B112ED"/>
    <w:rsid w:val="5C6616CC"/>
    <w:rsid w:val="5CFE7777"/>
    <w:rsid w:val="75E75AAF"/>
    <w:rsid w:val="78B515F5"/>
    <w:rsid w:val="7E75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1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5</Pages>
  <Words>578</Words>
  <Characters>2914</Characters>
  <Lines>1</Lines>
  <Paragraphs>1</Paragraphs>
  <TotalTime>0</TotalTime>
  <ScaleCrop>false</ScaleCrop>
  <LinksUpToDate>false</LinksUpToDate>
  <CharactersWithSpaces>323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4:01:00Z</dcterms:created>
  <dc:creator>pxg</dc:creator>
  <cp:lastModifiedBy>pxg</cp:lastModifiedBy>
  <dcterms:modified xsi:type="dcterms:W3CDTF">2022-05-18T01:2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87A50AC72BA46CEA522BDD44121FECF</vt:lpwstr>
  </property>
  <property fmtid="{D5CDD505-2E9C-101B-9397-08002B2CF9AE}" pid="4" name="commondata">
    <vt:lpwstr>eyJoZGlkIjoiYjljYjkwZDJlNDFlMTEzZTIyNDhmNTMxOTVkZTg1YWUifQ==</vt:lpwstr>
  </property>
</Properties>
</file>